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0AB79" w14:textId="77777777" w:rsidR="00CE1302" w:rsidRDefault="00D51A9C" w:rsidP="00CE1302">
      <w:pPr>
        <w:spacing w:afterLines="50" w:after="120" w:line="276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51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423591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</w:p>
    <w:p w14:paraId="158F055F" w14:textId="77777777" w:rsidR="00A41340" w:rsidRPr="00423591" w:rsidRDefault="00A41340" w:rsidP="00CE1302">
      <w:pPr>
        <w:spacing w:afterLines="50" w:after="120" w:line="276" w:lineRule="auto"/>
        <w:rPr>
          <w:bCs/>
          <w:sz w:val="24"/>
          <w:szCs w:val="24"/>
        </w:rPr>
      </w:pPr>
      <w:r w:rsidRPr="00423591">
        <w:rPr>
          <w:rFonts w:ascii="Times New Roman" w:hAnsi="Times New Roman" w:cs="Times New Roman"/>
          <w:bCs/>
          <w:sz w:val="24"/>
          <w:szCs w:val="24"/>
        </w:rPr>
        <w:t>The candidate related genes of NH</w:t>
      </w:r>
      <w:r w:rsidRPr="00423591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42359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23591">
        <w:rPr>
          <w:rFonts w:ascii="Times New Roman" w:hAnsi="Times New Roman" w:cs="Times New Roman"/>
          <w:bCs/>
          <w:sz w:val="24"/>
          <w:szCs w:val="24"/>
        </w:rPr>
        <w:t xml:space="preserve"> metabolism.</w:t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1129"/>
        <w:gridCol w:w="4111"/>
        <w:gridCol w:w="1559"/>
        <w:gridCol w:w="1701"/>
      </w:tblGrid>
      <w:tr w:rsidR="00A41340" w:rsidRPr="006B198A" w14:paraId="45C0A7B6" w14:textId="77777777" w:rsidTr="008B2414">
        <w:trPr>
          <w:trHeight w:val="277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DBAC5" w14:textId="77777777" w:rsidR="00A41340" w:rsidRPr="00F81FC1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82E651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Product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A8799" w14:textId="77777777" w:rsidR="00A41340" w:rsidRPr="00F81FC1" w:rsidRDefault="00A41340" w:rsidP="00423591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old change</w:t>
            </w:r>
            <w:r w:rsidR="0042359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(</w:t>
            </w:r>
            <w:r w:rsidR="00423591" w:rsidRPr="00423591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q</w:t>
            </w:r>
            <w:r w:rsidR="00423591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-</w:t>
            </w:r>
            <w:r w:rsidR="00423591" w:rsidRPr="0042359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value&lt;0.05)</w:t>
            </w:r>
          </w:p>
        </w:tc>
      </w:tr>
      <w:tr w:rsidR="00A41340" w:rsidRPr="006B198A" w14:paraId="491D1A64" w14:textId="77777777" w:rsidTr="008B2414">
        <w:trPr>
          <w:trHeight w:val="27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ED4A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FB9FF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F2421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U</w:t>
            </w:r>
            <w:r w:rsidRPr="006B198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A048C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6B198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own-regulated</w:t>
            </w:r>
          </w:p>
        </w:tc>
      </w:tr>
      <w:tr w:rsidR="00A41340" w:rsidRPr="006B198A" w14:paraId="12EE9C95" w14:textId="77777777" w:rsidTr="008B2414">
        <w:trPr>
          <w:trHeight w:val="277"/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5C9F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38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27FC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Sensor histidine kin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ln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E1DC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117A3AA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7ED75A31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F9C237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3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9C99C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DNA-binding response regulator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ln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C3A941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701" w:type="dxa"/>
            <w:shd w:val="clear" w:color="auto" w:fill="auto"/>
          </w:tcPr>
          <w:p w14:paraId="3D40ED2B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7B512044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AC0642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4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078E09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4C5600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701" w:type="dxa"/>
            <w:shd w:val="clear" w:color="auto" w:fill="auto"/>
          </w:tcPr>
          <w:p w14:paraId="138BF560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66DF5F27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4FB9FA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79E8D99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UF2651 domain-containing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AB286F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1701" w:type="dxa"/>
            <w:shd w:val="clear" w:color="auto" w:fill="auto"/>
          </w:tcPr>
          <w:p w14:paraId="793AFBEB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34DFFF5C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25253E1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2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B68AA1E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531067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701" w:type="dxa"/>
            <w:shd w:val="clear" w:color="auto" w:fill="auto"/>
          </w:tcPr>
          <w:p w14:paraId="52A8E82E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700E7A85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542D5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1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85B1515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470E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1701" w:type="dxa"/>
            <w:shd w:val="clear" w:color="auto" w:fill="auto"/>
          </w:tcPr>
          <w:p w14:paraId="41AB9F63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1FC72B2D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7F2D2F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211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7F5616F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78E7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1701" w:type="dxa"/>
            <w:shd w:val="clear" w:color="auto" w:fill="auto"/>
          </w:tcPr>
          <w:p w14:paraId="1610DBA6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1EEF4DAF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6D015D8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3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7E2D7A8" w14:textId="77777777" w:rsidR="00A41340" w:rsidRPr="006B198A" w:rsidRDefault="00A41340" w:rsidP="00556A4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MFS </w:t>
            </w:r>
            <w:r w:rsidR="00556A4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transporter </w:t>
            </w:r>
            <w:bookmarkStart w:id="0" w:name="_GoBack"/>
            <w:r w:rsidR="00556A4F" w:rsidRPr="00330CF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highlight w:val="yellow"/>
              </w:rPr>
              <w:t>Mnr</w:t>
            </w:r>
            <w:bookmarkEnd w:id="0"/>
            <w:r w:rsidRPr="00330CF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highlight w:val="yellow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784038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1701" w:type="dxa"/>
            <w:shd w:val="clear" w:color="auto" w:fill="auto"/>
          </w:tcPr>
          <w:p w14:paraId="1444654F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308B578F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83FF13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3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BDD673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BC transporter perme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t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CCED8F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701" w:type="dxa"/>
            <w:shd w:val="clear" w:color="auto" w:fill="auto"/>
          </w:tcPr>
          <w:p w14:paraId="3BC2859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307A7193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AAC5CA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E72C31A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B3ABDD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1701" w:type="dxa"/>
            <w:shd w:val="clear" w:color="auto" w:fill="auto"/>
          </w:tcPr>
          <w:p w14:paraId="5ED51B05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15435268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63D75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3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547F9C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Rrf2 family transcriptional regulator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Yw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45CF03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701" w:type="dxa"/>
            <w:shd w:val="clear" w:color="auto" w:fill="auto"/>
          </w:tcPr>
          <w:p w14:paraId="322374C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64CE0F79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BD1308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65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A8FFD09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EB2806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1701" w:type="dxa"/>
            <w:shd w:val="clear" w:color="auto" w:fill="auto"/>
          </w:tcPr>
          <w:p w14:paraId="186B3B49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63A28679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347863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3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7FB493B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NAD(P)-dependent oxidoreduct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Ywn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5190D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701" w:type="dxa"/>
            <w:shd w:val="clear" w:color="auto" w:fill="auto"/>
          </w:tcPr>
          <w:p w14:paraId="660EDF89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1D723508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0DCBE3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18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553ADF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44AE60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701" w:type="dxa"/>
            <w:shd w:val="clear" w:color="auto" w:fill="auto"/>
          </w:tcPr>
          <w:p w14:paraId="03E258B8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22177686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69317F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3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9CBAD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B7AA0F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701" w:type="dxa"/>
            <w:shd w:val="clear" w:color="auto" w:fill="auto"/>
          </w:tcPr>
          <w:p w14:paraId="0F03DBE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037A7395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2AAB19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62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4F2D5AA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rD</w:t>
            </w:r>
            <w:proofErr w:type="spellEnd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family transcriptional regulator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Yde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FBD711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701" w:type="dxa"/>
            <w:shd w:val="clear" w:color="auto" w:fill="auto"/>
          </w:tcPr>
          <w:p w14:paraId="327667D7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0E10ADBE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B0D1C1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393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96B9C8D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BC transporter ATP-binding protein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6192FB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701" w:type="dxa"/>
            <w:shd w:val="clear" w:color="auto" w:fill="auto"/>
          </w:tcPr>
          <w:p w14:paraId="4A508525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1817CA54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E60893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48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3E3ABE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NA-binding response regula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4553E4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701" w:type="dxa"/>
            <w:shd w:val="clear" w:color="auto" w:fill="auto"/>
          </w:tcPr>
          <w:p w14:paraId="0EB02F6B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1340" w:rsidRPr="006B198A" w14:paraId="3C66C3AB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B9C3AB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06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8945813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R</w:t>
            </w:r>
            <w:proofErr w:type="spellEnd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family transcriptional regulator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03D2C1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3B907A3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04</w:t>
            </w:r>
          </w:p>
        </w:tc>
      </w:tr>
      <w:tr w:rsidR="00A41340" w:rsidRPr="006B198A" w14:paraId="51A085EE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6D4D96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6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4664DB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SAM-dependent methyltransfer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a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981EF2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EE7E747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07</w:t>
            </w:r>
          </w:p>
        </w:tc>
      </w:tr>
      <w:tr w:rsidR="00A41340" w:rsidRPr="006B198A" w14:paraId="1D41C138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3ECE1C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58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275C91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Serin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droxymethyltransferase</w:t>
            </w:r>
            <w:proofErr w:type="spellEnd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ly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AF29D3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9E47AA5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08</w:t>
            </w:r>
          </w:p>
        </w:tc>
      </w:tr>
      <w:tr w:rsidR="00A41340" w:rsidRPr="006B198A" w14:paraId="39636EB6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9E3A7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10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734C44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Threonine synth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hr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5A15A1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0FCB2C8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20</w:t>
            </w:r>
          </w:p>
        </w:tc>
      </w:tr>
      <w:tr w:rsidR="00A41340" w:rsidRPr="006B198A" w14:paraId="61B563CB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69AFD9B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10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2FFF3B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Homoserine kin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hr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353CC5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5693F7C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32</w:t>
            </w:r>
          </w:p>
        </w:tc>
      </w:tr>
      <w:tr w:rsidR="00A41340" w:rsidRPr="006B198A" w14:paraId="6A5F9D88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C24462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10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5C60AB6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Homoserine dehydrogenase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o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95E146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5F02F9F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86</w:t>
            </w:r>
          </w:p>
        </w:tc>
      </w:tr>
      <w:tr w:rsidR="00A41340" w:rsidRPr="006B198A" w14:paraId="3F727540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2B622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054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860E2F6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Nitrate reductase subunit gamma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EFAFCA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137A99B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89</w:t>
            </w:r>
          </w:p>
        </w:tc>
      </w:tr>
      <w:tr w:rsidR="00A41340" w:rsidRPr="006B198A" w14:paraId="745C6E1F" w14:textId="77777777" w:rsidTr="008B2414">
        <w:trPr>
          <w:trHeight w:val="277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08FF34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23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5333765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inB</w:t>
            </w:r>
            <w:proofErr w:type="spellEnd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family protein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in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E0FECC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A9BC188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2.99</w:t>
            </w:r>
          </w:p>
        </w:tc>
      </w:tr>
      <w:tr w:rsidR="00A41340" w:rsidRPr="006B198A" w14:paraId="7CB6DC69" w14:textId="77777777" w:rsidTr="008B2414">
        <w:trPr>
          <w:trHeight w:val="277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94CC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orf01440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2190" w14:textId="77777777" w:rsidR="00A41340" w:rsidRPr="006B198A" w:rsidRDefault="00A41340" w:rsidP="008B241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Murein hydrolase regulator </w:t>
            </w:r>
            <w:proofErr w:type="spellStart"/>
            <w:r w:rsidRPr="006B198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rg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A67C8" w14:textId="77777777" w:rsidR="00A41340" w:rsidRPr="006B198A" w:rsidRDefault="00A41340" w:rsidP="008B2414">
            <w:pPr>
              <w:widowControl/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C2EA9" w14:textId="77777777" w:rsidR="00A41340" w:rsidRPr="006B198A" w:rsidRDefault="00A41340" w:rsidP="008B2414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198A">
              <w:rPr>
                <w:rFonts w:ascii="Times New Roman" w:eastAsia="DengXian" w:hAnsi="Times New Roman" w:cs="Times New Roman"/>
                <w:color w:val="000000"/>
                <w:szCs w:val="21"/>
              </w:rPr>
              <w:t>-5.61</w:t>
            </w:r>
          </w:p>
        </w:tc>
      </w:tr>
    </w:tbl>
    <w:p w14:paraId="0E32B23E" w14:textId="77777777" w:rsidR="00CE1302" w:rsidRDefault="00CE1302" w:rsidP="00CE1302"/>
    <w:sectPr w:rsidR="00CE1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1DB7C" w14:textId="77777777" w:rsidR="00FA0D14" w:rsidRDefault="00FA0D14" w:rsidP="00423591">
      <w:r>
        <w:separator/>
      </w:r>
    </w:p>
  </w:endnote>
  <w:endnote w:type="continuationSeparator" w:id="0">
    <w:p w14:paraId="5ED62AD9" w14:textId="77777777" w:rsidR="00FA0D14" w:rsidRDefault="00FA0D14" w:rsidP="00423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38F50" w14:textId="77777777" w:rsidR="00FA0D14" w:rsidRDefault="00FA0D14" w:rsidP="00423591">
      <w:r>
        <w:separator/>
      </w:r>
    </w:p>
  </w:footnote>
  <w:footnote w:type="continuationSeparator" w:id="0">
    <w:p w14:paraId="1D1FD837" w14:textId="77777777" w:rsidR="00FA0D14" w:rsidRDefault="00FA0D14" w:rsidP="00423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340"/>
    <w:rsid w:val="00227259"/>
    <w:rsid w:val="00330CFA"/>
    <w:rsid w:val="003E11A9"/>
    <w:rsid w:val="00423591"/>
    <w:rsid w:val="00540386"/>
    <w:rsid w:val="00556A4F"/>
    <w:rsid w:val="0062405F"/>
    <w:rsid w:val="00A41340"/>
    <w:rsid w:val="00CB4533"/>
    <w:rsid w:val="00CE1302"/>
    <w:rsid w:val="00D51A9C"/>
    <w:rsid w:val="00DB1EE8"/>
    <w:rsid w:val="00ED7662"/>
    <w:rsid w:val="00FA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A7A1A"/>
  <w15:chartTrackingRefBased/>
  <w15:docId w15:val="{6744E25E-1EED-43AA-9294-D907ADD4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34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59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5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Sarath Babu</cp:lastModifiedBy>
  <cp:revision>8</cp:revision>
  <dcterms:created xsi:type="dcterms:W3CDTF">2019-08-08T06:36:00Z</dcterms:created>
  <dcterms:modified xsi:type="dcterms:W3CDTF">2020-01-24T06:59:00Z</dcterms:modified>
</cp:coreProperties>
</file>